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FCD" w:rsidRPr="00C82C68" w:rsidRDefault="00446449" w:rsidP="00446449">
      <w:pPr>
        <w:autoSpaceDE w:val="0"/>
        <w:autoSpaceDN w:val="0"/>
        <w:adjustRightInd w:val="0"/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</w:pPr>
      <w:bookmarkStart w:id="0" w:name="_GoBack"/>
      <w:r w:rsidRPr="00C82C68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 xml:space="preserve">Table </w:t>
      </w:r>
      <w:r w:rsidR="00C82C68" w:rsidRPr="00C82C68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>S</w:t>
      </w:r>
      <w:r w:rsidRPr="00C82C68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>1</w:t>
      </w:r>
      <w:r w:rsidR="00CB0FCD" w:rsidRPr="00C82C68"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  <w:t xml:space="preserve"> </w:t>
      </w:r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Similarity of amino acid sequences of </w:t>
      </w:r>
      <w:proofErr w:type="spellStart"/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Hc</w:t>
      </w:r>
      <w:r w:rsidR="00F56E94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o</w:t>
      </w:r>
      <w:proofErr w:type="spellEnd"/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-</w:t>
      </w:r>
      <w:r w:rsidR="00F56E94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gal</w:t>
      </w:r>
      <w:r w:rsidR="00BD19CF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-m</w:t>
      </w:r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to various </w:t>
      </w:r>
      <w:proofErr w:type="spellStart"/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galectins</w:t>
      </w:r>
      <w:proofErr w:type="spellEnd"/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of human, mouse,</w:t>
      </w:r>
      <w:r w:rsidRPr="00C82C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rat,</w:t>
      </w:r>
      <w:r w:rsidRPr="00C82C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</w:t>
      </w:r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cattle</w:t>
      </w:r>
      <w:r w:rsidR="00F56E94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,</w:t>
      </w:r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sheep</w:t>
      </w:r>
      <w:r w:rsidR="00F56E94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 xml:space="preserve"> and goat</w:t>
      </w:r>
      <w:r w:rsidR="00CB0FCD" w:rsidRPr="00C82C68">
        <w:rPr>
          <w:rFonts w:ascii="Times New Roman" w:eastAsia="GulliverRM" w:hAnsi="Times New Roman" w:cs="Times New Roman"/>
          <w:kern w:val="0"/>
          <w:sz w:val="24"/>
          <w:szCs w:val="24"/>
        </w:rPr>
        <w:t>.</w:t>
      </w:r>
    </w:p>
    <w:p w:rsidR="00CB0FCD" w:rsidRPr="00C82C68" w:rsidRDefault="00CB0FCD" w:rsidP="00CB0FCD">
      <w:pPr>
        <w:autoSpaceDE w:val="0"/>
        <w:autoSpaceDN w:val="0"/>
        <w:adjustRightInd w:val="0"/>
        <w:jc w:val="left"/>
        <w:rPr>
          <w:rFonts w:ascii="Times New Roman" w:eastAsia="GulliverBL" w:hAnsi="Times New Roman" w:cs="Times New Roman"/>
          <w:b/>
          <w:bCs/>
          <w:kern w:val="0"/>
          <w:sz w:val="24"/>
          <w:szCs w:val="24"/>
        </w:rPr>
      </w:pPr>
    </w:p>
    <w:bookmarkEnd w:id="0"/>
    <w:p w:rsidR="00CB0FCD" w:rsidRPr="00C82C68" w:rsidRDefault="00CB0FCD" w:rsidP="00CB0FCD">
      <w:pPr>
        <w:autoSpaceDE w:val="0"/>
        <w:autoSpaceDN w:val="0"/>
        <w:adjustRightInd w:val="0"/>
        <w:jc w:val="left"/>
        <w:rPr>
          <w:rFonts w:ascii="Times New Roman" w:eastAsia="GulliverBL" w:hAnsi="Times New Roman" w:cs="Times New Roman"/>
          <w:bCs/>
          <w:kern w:val="0"/>
          <w:szCs w:val="21"/>
        </w:rPr>
      </w:pPr>
    </w:p>
    <w:tbl>
      <w:tblPr>
        <w:tblStyle w:val="a5"/>
        <w:tblpPr w:leftFromText="180" w:rightFromText="180" w:vertAnchor="text" w:horzAnchor="margin" w:tblpXSpec="center" w:tblpY="-27"/>
        <w:tblW w:w="11443" w:type="dxa"/>
        <w:tblLayout w:type="fixed"/>
        <w:tblLook w:val="04A0" w:firstRow="1" w:lastRow="0" w:firstColumn="1" w:lastColumn="0" w:noHBand="0" w:noVBand="1"/>
      </w:tblPr>
      <w:tblGrid>
        <w:gridCol w:w="1002"/>
        <w:gridCol w:w="771"/>
        <w:gridCol w:w="772"/>
        <w:gridCol w:w="772"/>
        <w:gridCol w:w="772"/>
        <w:gridCol w:w="772"/>
        <w:gridCol w:w="772"/>
        <w:gridCol w:w="772"/>
        <w:gridCol w:w="772"/>
        <w:gridCol w:w="761"/>
        <w:gridCol w:w="932"/>
        <w:gridCol w:w="857"/>
        <w:gridCol w:w="858"/>
        <w:gridCol w:w="858"/>
      </w:tblGrid>
      <w:tr w:rsidR="00C82C68" w:rsidRPr="00C82C68" w:rsidTr="00A2651E">
        <w:trPr>
          <w:trHeight w:val="539"/>
        </w:trPr>
        <w:tc>
          <w:tcPr>
            <w:tcW w:w="100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77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1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2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3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4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5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6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7</w:t>
            </w:r>
          </w:p>
        </w:tc>
        <w:tc>
          <w:tcPr>
            <w:tcW w:w="77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8</w:t>
            </w:r>
          </w:p>
        </w:tc>
        <w:tc>
          <w:tcPr>
            <w:tcW w:w="761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9</w:t>
            </w:r>
          </w:p>
        </w:tc>
        <w:tc>
          <w:tcPr>
            <w:tcW w:w="932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12</w:t>
            </w:r>
          </w:p>
        </w:tc>
        <w:tc>
          <w:tcPr>
            <w:tcW w:w="857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13</w:t>
            </w:r>
          </w:p>
        </w:tc>
        <w:tc>
          <w:tcPr>
            <w:tcW w:w="85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14</w:t>
            </w:r>
          </w:p>
        </w:tc>
        <w:tc>
          <w:tcPr>
            <w:tcW w:w="85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A2651E" w:rsidRPr="00C82C68" w:rsidRDefault="00A2651E" w:rsidP="00A265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al-15</w:t>
            </w:r>
          </w:p>
        </w:tc>
      </w:tr>
      <w:tr w:rsidR="00C82C68" w:rsidRPr="00C82C68" w:rsidTr="00A2651E">
        <w:trPr>
          <w:trHeight w:val="539"/>
        </w:trPr>
        <w:tc>
          <w:tcPr>
            <w:tcW w:w="100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6D0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</w:t>
            </w:r>
            <w:r w:rsidR="006D0BDA" w:rsidRPr="00C82C68">
              <w:rPr>
                <w:rFonts w:ascii="Times New Roman" w:hAnsi="Times New Roman" w:cs="Times New Roman"/>
                <w:szCs w:val="21"/>
              </w:rPr>
              <w:t>5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6D0BDA" w:rsidRPr="00C82C6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6.61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F018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F018A8" w:rsidRPr="00C82C68">
              <w:rPr>
                <w:rFonts w:ascii="Times New Roman" w:hAnsi="Times New Roman" w:cs="Times New Roman"/>
                <w:szCs w:val="21"/>
              </w:rPr>
              <w:t>6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F018A8" w:rsidRPr="00C82C6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4676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4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*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1.26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5A59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5A5982" w:rsidRPr="00C82C68">
              <w:rPr>
                <w:rFonts w:ascii="Times New Roman" w:hAnsi="Times New Roman" w:cs="Times New Roman"/>
                <w:szCs w:val="21"/>
              </w:rPr>
              <w:t>8.72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C31CB7" w:rsidP="00EF3693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3.72</w:t>
            </w:r>
          </w:p>
        </w:tc>
        <w:tc>
          <w:tcPr>
            <w:tcW w:w="932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1B604D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0.22</w:t>
            </w:r>
          </w:p>
        </w:tc>
        <w:tc>
          <w:tcPr>
            <w:tcW w:w="857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2A49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6.78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0F2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</w:t>
            </w:r>
            <w:r w:rsidR="000F24E1" w:rsidRPr="00C82C68">
              <w:rPr>
                <w:rFonts w:ascii="Times New Roman" w:hAnsi="Times New Roman" w:cs="Times New Roman"/>
                <w:szCs w:val="21"/>
              </w:rPr>
              <w:t>6.45</w:t>
            </w:r>
          </w:p>
        </w:tc>
        <w:tc>
          <w:tcPr>
            <w:tcW w:w="858" w:type="dxa"/>
            <w:tcBorders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2A496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2C68" w:rsidRPr="00C82C68" w:rsidTr="00A2651E">
        <w:trPr>
          <w:trHeight w:val="53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6D0BDA" w:rsidP="00B52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6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8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F018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5.</w:t>
            </w:r>
            <w:r w:rsidR="00F018A8" w:rsidRPr="00C82C68">
              <w:rPr>
                <w:rFonts w:ascii="Times New Roman" w:hAnsi="Times New Roman" w:cs="Times New Roman"/>
                <w:szCs w:val="21"/>
              </w:rPr>
              <w:t>1</w:t>
            </w:r>
            <w:r w:rsidRPr="00C82C68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4676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4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8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8867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886794" w:rsidRPr="00C82C68">
              <w:rPr>
                <w:rFonts w:ascii="Times New Roman" w:hAnsi="Times New Roman" w:cs="Times New Roman"/>
                <w:szCs w:val="21"/>
              </w:rPr>
              <w:t>6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886794" w:rsidRPr="00C82C68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8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5A598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5A5982" w:rsidRPr="00C82C68">
              <w:rPr>
                <w:rFonts w:ascii="Times New Roman" w:hAnsi="Times New Roman" w:cs="Times New Roman"/>
                <w:szCs w:val="21"/>
              </w:rPr>
              <w:t>9.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C31CB7" w:rsidP="00C31CB7">
            <w:pPr>
              <w:jc w:val="center"/>
              <w:rPr>
                <w:rFonts w:ascii="Times New Roman" w:hAnsi="Times New Roman" w:cs="Times New Roman"/>
                <w:szCs w:val="21"/>
                <w:shd w:val="pct15" w:color="auto" w:fill="FFFFFF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4</w:t>
            </w:r>
            <w:r w:rsidR="00A2651E" w:rsidRPr="00C82C68">
              <w:rPr>
                <w:rFonts w:ascii="Times New Roman" w:hAnsi="Times New Roman" w:cs="Times New Roman"/>
                <w:szCs w:val="21"/>
              </w:rPr>
              <w:t>.</w:t>
            </w:r>
            <w:r w:rsidRPr="00C82C68">
              <w:rPr>
                <w:rFonts w:ascii="Times New Roman" w:hAnsi="Times New Roman" w:cs="Times New Roman"/>
                <w:szCs w:val="21"/>
              </w:rPr>
              <w:t>5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1B6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1B604D" w:rsidRPr="00C82C68">
              <w:rPr>
                <w:rFonts w:ascii="Times New Roman" w:hAnsi="Times New Roman" w:cs="Times New Roman"/>
                <w:szCs w:val="21"/>
              </w:rPr>
              <w:t>2.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2C68" w:rsidRPr="00C82C68" w:rsidTr="00A2651E">
        <w:trPr>
          <w:trHeight w:val="53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Rat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6D0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</w:t>
            </w:r>
            <w:r w:rsidR="006D0BDA" w:rsidRPr="00C82C68">
              <w:rPr>
                <w:rFonts w:ascii="Times New Roman" w:hAnsi="Times New Roman" w:cs="Times New Roman"/>
                <w:szCs w:val="21"/>
              </w:rPr>
              <w:t>5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6D0BDA" w:rsidRPr="00C82C6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6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4676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5.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817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</w:t>
            </w:r>
            <w:r w:rsidR="00817F3F" w:rsidRPr="00C82C68">
              <w:rPr>
                <w:rFonts w:ascii="Times New Roman" w:hAnsi="Times New Roman" w:cs="Times New Roman"/>
                <w:szCs w:val="21"/>
              </w:rPr>
              <w:t>4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817F3F" w:rsidRPr="00C82C68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557DF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557DFF" w:rsidRPr="00C82C68">
              <w:rPr>
                <w:rFonts w:ascii="Times New Roman" w:hAnsi="Times New Roman" w:cs="Times New Roman"/>
                <w:szCs w:val="21"/>
              </w:rPr>
              <w:t>6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8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5A5982" w:rsidP="00276A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</w:t>
            </w:r>
            <w:r w:rsidR="00276A3B" w:rsidRPr="00C82C68">
              <w:rPr>
                <w:rFonts w:ascii="Times New Roman" w:hAnsi="Times New Roman" w:cs="Times New Roman"/>
                <w:szCs w:val="21"/>
              </w:rPr>
              <w:t>1.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C83D8C" w:rsidP="00C961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3.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1B604D" w:rsidP="001B604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3.</w:t>
            </w:r>
            <w:r w:rsidR="00A2651E" w:rsidRPr="00C82C68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82C68" w:rsidRPr="00C82C68" w:rsidTr="00A2651E">
        <w:trPr>
          <w:trHeight w:val="53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Cattl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6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3F58F7" w:rsidP="00B52A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5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5B3E5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5B3E5E" w:rsidRPr="00C82C68">
              <w:rPr>
                <w:rFonts w:ascii="Times New Roman" w:hAnsi="Times New Roman" w:cs="Times New Roman"/>
                <w:szCs w:val="21"/>
              </w:rPr>
              <w:t>5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5B3E5E" w:rsidRPr="00C82C68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4676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3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1.9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6C2A8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6C2A86" w:rsidRPr="00C82C68">
              <w:rPr>
                <w:rFonts w:ascii="Times New Roman" w:hAnsi="Times New Roman" w:cs="Times New Roman"/>
                <w:szCs w:val="21"/>
              </w:rPr>
              <w:t>9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6C2A86" w:rsidRPr="00C82C68">
              <w:rPr>
                <w:rFonts w:ascii="Times New Roman" w:hAnsi="Times New Roman" w:cs="Times New Roman"/>
                <w:szCs w:val="21"/>
              </w:rPr>
              <w:t>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C31CB7" w:rsidP="00095D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1.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B405A3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1.4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80000D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 w:hint="eastAsia"/>
                <w:szCs w:val="21"/>
              </w:rPr>
              <w:t>17.28</w:t>
            </w:r>
          </w:p>
        </w:tc>
      </w:tr>
      <w:tr w:rsidR="00C82C68" w:rsidRPr="00C82C68" w:rsidTr="00A2651E">
        <w:trPr>
          <w:trHeight w:val="539"/>
        </w:trPr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Sheep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6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6D0BD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</w:t>
            </w:r>
            <w:r w:rsidR="006D0BDA" w:rsidRPr="00C82C68">
              <w:rPr>
                <w:rFonts w:ascii="Times New Roman" w:hAnsi="Times New Roman" w:cs="Times New Roman"/>
                <w:szCs w:val="21"/>
              </w:rPr>
              <w:t>5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6D0BDA" w:rsidRPr="00C82C68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46762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6</w:t>
            </w:r>
            <w:r w:rsidRPr="00C82C68">
              <w:rPr>
                <w:rFonts w:ascii="Times New Roman" w:hAnsi="Times New Roman" w:cs="Times New Roman"/>
                <w:szCs w:val="21"/>
              </w:rPr>
              <w:t>.</w:t>
            </w:r>
            <w:r w:rsidR="00467622" w:rsidRPr="00C82C68"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817F3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</w:t>
            </w:r>
            <w:r w:rsidR="00817F3F" w:rsidRPr="00C82C68">
              <w:rPr>
                <w:rFonts w:ascii="Times New Roman" w:hAnsi="Times New Roman" w:cs="Times New Roman"/>
                <w:szCs w:val="21"/>
              </w:rPr>
              <w:t>3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2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276A3B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1.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EC1365" w:rsidP="00E959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31.3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AF78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2</w:t>
            </w:r>
            <w:r w:rsidR="00AF780F" w:rsidRPr="00C82C68">
              <w:rPr>
                <w:rFonts w:ascii="Times New Roman" w:hAnsi="Times New Roman" w:cs="Times New Roman"/>
                <w:szCs w:val="21"/>
              </w:rPr>
              <w:t>1.1</w:t>
            </w:r>
            <w:r w:rsidR="00B405A3" w:rsidRPr="00C82C6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A2651E" w:rsidP="000F24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8.</w:t>
            </w:r>
            <w:r w:rsidR="000F24E1" w:rsidRPr="00C82C68"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51E" w:rsidRPr="00C82C68" w:rsidRDefault="00B879C3" w:rsidP="0080000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0000D" w:rsidRPr="00C82C68">
              <w:rPr>
                <w:rFonts w:ascii="Times New Roman" w:hAnsi="Times New Roman" w:cs="Times New Roman"/>
                <w:szCs w:val="21"/>
              </w:rPr>
              <w:t>6.94</w:t>
            </w:r>
          </w:p>
        </w:tc>
      </w:tr>
      <w:tr w:rsidR="00C82C68" w:rsidRPr="00C82C68" w:rsidTr="00A2651E">
        <w:trPr>
          <w:trHeight w:val="539"/>
        </w:trPr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0F749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007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007C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E959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A2651E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651E" w:rsidRPr="00C82C68" w:rsidRDefault="0080000D" w:rsidP="00CB0F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82C68">
              <w:rPr>
                <w:rFonts w:ascii="Times New Roman" w:hAnsi="Times New Roman" w:cs="Times New Roman"/>
                <w:szCs w:val="21"/>
              </w:rPr>
              <w:t>16.61</w:t>
            </w:r>
          </w:p>
        </w:tc>
      </w:tr>
    </w:tbl>
    <w:p w:rsidR="00CB0FCD" w:rsidRPr="00C82C68" w:rsidRDefault="00B879C3" w:rsidP="00CB0FCD">
      <w:pPr>
        <w:autoSpaceDE w:val="0"/>
        <w:autoSpaceDN w:val="0"/>
        <w:adjustRightInd w:val="0"/>
        <w:jc w:val="left"/>
        <w:rPr>
          <w:rFonts w:ascii="GulliverBL" w:eastAsia="GulliverBL" w:cs="GulliverBL"/>
          <w:b/>
          <w:bCs/>
          <w:kern w:val="0"/>
          <w:szCs w:val="21"/>
        </w:rPr>
      </w:pPr>
      <w:r w:rsidRPr="00C82C68">
        <w:rPr>
          <w:rFonts w:ascii="Times New Roman" w:eastAsia="GulliverBL" w:hAnsi="Times New Roman" w:cs="Times New Roman"/>
          <w:bCs/>
          <w:kern w:val="0"/>
          <w:szCs w:val="21"/>
        </w:rPr>
        <w:t>*</w:t>
      </w:r>
      <w:r w:rsidR="00F56E94" w:rsidRPr="00C82C68">
        <w:rPr>
          <w:rFonts w:ascii="GulliverBL" w:eastAsia="GulliverBL" w:cs="GulliverBL" w:hint="eastAsia"/>
          <w:b/>
          <w:bCs/>
          <w:kern w:val="0"/>
          <w:szCs w:val="21"/>
        </w:rPr>
        <w:t xml:space="preserve"> </w:t>
      </w:r>
      <w:r w:rsidR="00F56E94" w:rsidRPr="00C82C68">
        <w:rPr>
          <w:rFonts w:ascii="Times New Roman" w:eastAsia="GulliverBL" w:hAnsi="Times New Roman" w:cs="Times New Roman"/>
          <w:bCs/>
          <w:kern w:val="0"/>
          <w:szCs w:val="21"/>
        </w:rPr>
        <w:t xml:space="preserve">This subtype of </w:t>
      </w:r>
      <w:proofErr w:type="spellStart"/>
      <w:r w:rsidR="00F56E94" w:rsidRPr="00C82C68">
        <w:rPr>
          <w:rFonts w:ascii="Times New Roman" w:eastAsia="GulliverBL" w:hAnsi="Times New Roman" w:cs="Times New Roman"/>
          <w:bCs/>
          <w:kern w:val="0"/>
          <w:szCs w:val="21"/>
        </w:rPr>
        <w:t>galectin</w:t>
      </w:r>
      <w:proofErr w:type="spellEnd"/>
      <w:r w:rsidR="00F56E94" w:rsidRPr="00C82C68">
        <w:rPr>
          <w:rFonts w:ascii="Times New Roman" w:eastAsia="GulliverBL" w:hAnsi="Times New Roman" w:cs="Times New Roman"/>
          <w:bCs/>
          <w:kern w:val="0"/>
          <w:szCs w:val="21"/>
        </w:rPr>
        <w:t xml:space="preserve"> have been not detected.</w:t>
      </w:r>
    </w:p>
    <w:p w:rsidR="00066977" w:rsidRPr="00C82C68" w:rsidRDefault="00066977" w:rsidP="00CB0FCD">
      <w:pPr>
        <w:rPr>
          <w:szCs w:val="21"/>
        </w:rPr>
      </w:pPr>
    </w:p>
    <w:sectPr w:rsidR="00066977" w:rsidRPr="00C82C68" w:rsidSect="001F632A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69F3" w:rsidRDefault="007A69F3" w:rsidP="00ED604E">
      <w:r>
        <w:separator/>
      </w:r>
    </w:p>
  </w:endnote>
  <w:endnote w:type="continuationSeparator" w:id="0">
    <w:p w:rsidR="007A69F3" w:rsidRDefault="007A69F3" w:rsidP="00ED60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BL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lliverRM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69F3" w:rsidRDefault="007A69F3" w:rsidP="00ED604E">
      <w:r>
        <w:separator/>
      </w:r>
    </w:p>
  </w:footnote>
  <w:footnote w:type="continuationSeparator" w:id="0">
    <w:p w:rsidR="007A69F3" w:rsidRDefault="007A69F3" w:rsidP="00ED604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D604E" w:rsidRDefault="00ED604E" w:rsidP="008D221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04E"/>
    <w:rsid w:val="00007C96"/>
    <w:rsid w:val="00012917"/>
    <w:rsid w:val="00016DEB"/>
    <w:rsid w:val="00034CE8"/>
    <w:rsid w:val="00045266"/>
    <w:rsid w:val="000653F7"/>
    <w:rsid w:val="00066977"/>
    <w:rsid w:val="0008303A"/>
    <w:rsid w:val="00095DB7"/>
    <w:rsid w:val="000F24E1"/>
    <w:rsid w:val="000F7495"/>
    <w:rsid w:val="00103A17"/>
    <w:rsid w:val="00106335"/>
    <w:rsid w:val="00144D55"/>
    <w:rsid w:val="00153776"/>
    <w:rsid w:val="00162507"/>
    <w:rsid w:val="00195F31"/>
    <w:rsid w:val="001B604D"/>
    <w:rsid w:val="001F632A"/>
    <w:rsid w:val="00214C63"/>
    <w:rsid w:val="00246389"/>
    <w:rsid w:val="00276A3B"/>
    <w:rsid w:val="002A2570"/>
    <w:rsid w:val="002A496C"/>
    <w:rsid w:val="002E6737"/>
    <w:rsid w:val="002F079F"/>
    <w:rsid w:val="003B330D"/>
    <w:rsid w:val="003D49D6"/>
    <w:rsid w:val="003F58F7"/>
    <w:rsid w:val="004079D2"/>
    <w:rsid w:val="00421781"/>
    <w:rsid w:val="0042240D"/>
    <w:rsid w:val="00446449"/>
    <w:rsid w:val="00446952"/>
    <w:rsid w:val="00447988"/>
    <w:rsid w:val="004549F8"/>
    <w:rsid w:val="00456635"/>
    <w:rsid w:val="00467622"/>
    <w:rsid w:val="004C4C9A"/>
    <w:rsid w:val="004E1478"/>
    <w:rsid w:val="00512477"/>
    <w:rsid w:val="005420E4"/>
    <w:rsid w:val="00557DFF"/>
    <w:rsid w:val="005A5982"/>
    <w:rsid w:val="005B2FE9"/>
    <w:rsid w:val="005B3E5E"/>
    <w:rsid w:val="005B4495"/>
    <w:rsid w:val="00604206"/>
    <w:rsid w:val="00613247"/>
    <w:rsid w:val="00613A61"/>
    <w:rsid w:val="006343B6"/>
    <w:rsid w:val="006563B1"/>
    <w:rsid w:val="00662949"/>
    <w:rsid w:val="006A7221"/>
    <w:rsid w:val="006B2EA2"/>
    <w:rsid w:val="006C2A86"/>
    <w:rsid w:val="006D0BDA"/>
    <w:rsid w:val="006D530D"/>
    <w:rsid w:val="006D686F"/>
    <w:rsid w:val="006F699C"/>
    <w:rsid w:val="0070781E"/>
    <w:rsid w:val="00725869"/>
    <w:rsid w:val="00745A4D"/>
    <w:rsid w:val="00760F65"/>
    <w:rsid w:val="00767577"/>
    <w:rsid w:val="00782CD8"/>
    <w:rsid w:val="007A3275"/>
    <w:rsid w:val="007A69F3"/>
    <w:rsid w:val="007D407B"/>
    <w:rsid w:val="007D4372"/>
    <w:rsid w:val="007D7474"/>
    <w:rsid w:val="007F55E6"/>
    <w:rsid w:val="0080000D"/>
    <w:rsid w:val="00817F3F"/>
    <w:rsid w:val="00827418"/>
    <w:rsid w:val="008327A9"/>
    <w:rsid w:val="00851F7C"/>
    <w:rsid w:val="0086255D"/>
    <w:rsid w:val="00886794"/>
    <w:rsid w:val="0089692A"/>
    <w:rsid w:val="008C6517"/>
    <w:rsid w:val="008D221E"/>
    <w:rsid w:val="008D228E"/>
    <w:rsid w:val="008D5987"/>
    <w:rsid w:val="0090176F"/>
    <w:rsid w:val="00917374"/>
    <w:rsid w:val="009719DA"/>
    <w:rsid w:val="00982002"/>
    <w:rsid w:val="009A6B06"/>
    <w:rsid w:val="009D14B9"/>
    <w:rsid w:val="00A00840"/>
    <w:rsid w:val="00A06A2C"/>
    <w:rsid w:val="00A21302"/>
    <w:rsid w:val="00A2651E"/>
    <w:rsid w:val="00A446D5"/>
    <w:rsid w:val="00AA2B12"/>
    <w:rsid w:val="00AF780F"/>
    <w:rsid w:val="00B020A7"/>
    <w:rsid w:val="00B405A3"/>
    <w:rsid w:val="00B406D3"/>
    <w:rsid w:val="00B52AA4"/>
    <w:rsid w:val="00B879C3"/>
    <w:rsid w:val="00BA39D5"/>
    <w:rsid w:val="00BC30B2"/>
    <w:rsid w:val="00BD19CF"/>
    <w:rsid w:val="00BE39B1"/>
    <w:rsid w:val="00BE4409"/>
    <w:rsid w:val="00C31CB7"/>
    <w:rsid w:val="00C3432E"/>
    <w:rsid w:val="00C72E1C"/>
    <w:rsid w:val="00C82C68"/>
    <w:rsid w:val="00C83D8C"/>
    <w:rsid w:val="00C961C5"/>
    <w:rsid w:val="00CB0FCD"/>
    <w:rsid w:val="00CB528C"/>
    <w:rsid w:val="00D17691"/>
    <w:rsid w:val="00D2246D"/>
    <w:rsid w:val="00D72E25"/>
    <w:rsid w:val="00D86960"/>
    <w:rsid w:val="00E20E52"/>
    <w:rsid w:val="00E75AA8"/>
    <w:rsid w:val="00E8046E"/>
    <w:rsid w:val="00E95944"/>
    <w:rsid w:val="00E97784"/>
    <w:rsid w:val="00EA70DC"/>
    <w:rsid w:val="00EC1365"/>
    <w:rsid w:val="00ED604E"/>
    <w:rsid w:val="00EF3693"/>
    <w:rsid w:val="00F018A8"/>
    <w:rsid w:val="00F12DAC"/>
    <w:rsid w:val="00F31927"/>
    <w:rsid w:val="00F56E94"/>
    <w:rsid w:val="00F64C6C"/>
    <w:rsid w:val="00F728CE"/>
    <w:rsid w:val="00F831CE"/>
    <w:rsid w:val="00FA6835"/>
    <w:rsid w:val="00FB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866B903-36AD-482A-81D9-355E23117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6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04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04E"/>
    <w:rPr>
      <w:sz w:val="18"/>
      <w:szCs w:val="18"/>
    </w:rPr>
  </w:style>
  <w:style w:type="table" w:styleId="a5">
    <w:name w:val="Table Grid"/>
    <w:basedOn w:val="a1"/>
    <w:uiPriority w:val="59"/>
    <w:rsid w:val="00ED604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F56E9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</Pages>
  <Words>96</Words>
  <Characters>552</Characters>
  <Application>Microsoft Office Word</Application>
  <DocSecurity>0</DocSecurity>
  <Lines>4</Lines>
  <Paragraphs>1</Paragraphs>
  <ScaleCrop>false</ScaleCrop>
  <Company>FiSh'S WebSite 徐晓维</Company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cheng</dc:creator>
  <cp:keywords/>
  <dc:description/>
  <cp:lastModifiedBy>WHZ</cp:lastModifiedBy>
  <cp:revision>55</cp:revision>
  <dcterms:created xsi:type="dcterms:W3CDTF">2013-06-24T15:08:00Z</dcterms:created>
  <dcterms:modified xsi:type="dcterms:W3CDTF">2014-03-19T04:45:00Z</dcterms:modified>
</cp:coreProperties>
</file>